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5C8BB" w14:textId="77777777" w:rsidR="00671EB6" w:rsidRPr="00F62098" w:rsidRDefault="00671EB6" w:rsidP="00671EB6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F62098">
        <w:rPr>
          <w:rFonts w:ascii="Times New Roman" w:hAnsi="Times New Roman" w:cs="Times New Roman"/>
          <w:b/>
          <w:bCs/>
          <w:sz w:val="24"/>
          <w:szCs w:val="24"/>
        </w:rPr>
        <w:t>Appendix 1:</w:t>
      </w:r>
    </w:p>
    <w:p w14:paraId="7982945B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My residency training has been adversely impacted by the COVID-19 pandemic.</w:t>
      </w:r>
    </w:p>
    <w:p w14:paraId="218272E1" w14:textId="77777777" w:rsidR="00671EB6" w:rsidRPr="0064573D" w:rsidRDefault="00671EB6" w:rsidP="00671EB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247DD31E" w14:textId="77777777" w:rsidR="00671EB6" w:rsidRPr="0064573D" w:rsidRDefault="00671EB6" w:rsidP="00671EB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gree</w:t>
      </w:r>
    </w:p>
    <w:p w14:paraId="0A18F447" w14:textId="77777777" w:rsidR="00671EB6" w:rsidRPr="0064573D" w:rsidRDefault="00671EB6" w:rsidP="00671EB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eutral</w:t>
      </w:r>
    </w:p>
    <w:p w14:paraId="7A5FFB1E" w14:textId="77777777" w:rsidR="00671EB6" w:rsidRPr="0064573D" w:rsidRDefault="00671EB6" w:rsidP="00671EB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isagree</w:t>
      </w:r>
    </w:p>
    <w:p w14:paraId="4F3197FF" w14:textId="77777777" w:rsidR="00671EB6" w:rsidRDefault="00671EB6" w:rsidP="00671EB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disagree</w:t>
      </w:r>
      <w:proofErr w:type="gramEnd"/>
    </w:p>
    <w:p w14:paraId="3CA0F345" w14:textId="77777777" w:rsidR="00671EB6" w:rsidRPr="0064573D" w:rsidRDefault="00671EB6" w:rsidP="00671EB6">
      <w:pPr>
        <w:pStyle w:val="ListParagraph"/>
        <w:spacing w:after="0" w:line="240" w:lineRule="auto"/>
        <w:ind w:left="1800"/>
        <w:rPr>
          <w:rFonts w:ascii="Times New Roman" w:hAnsi="Times New Roman" w:cs="Times New Roman"/>
          <w:sz w:val="24"/>
          <w:szCs w:val="24"/>
        </w:rPr>
      </w:pPr>
    </w:p>
    <w:p w14:paraId="05A16B8C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I had interruption of my regularly scheduled residency training due to the COVID-19 pandemic.</w:t>
      </w:r>
    </w:p>
    <w:p w14:paraId="1CA7864B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61D7BA12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2C0A21AD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1BBABB39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65AD3739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My obstetrical training has been adversely impacted by the COVID-19 pandemic.</w:t>
      </w:r>
    </w:p>
    <w:p w14:paraId="412C646B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5F152720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gree</w:t>
      </w:r>
    </w:p>
    <w:p w14:paraId="498AD0B0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eutral</w:t>
      </w:r>
    </w:p>
    <w:p w14:paraId="6D74D683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isagree</w:t>
      </w:r>
    </w:p>
    <w:p w14:paraId="365652FB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disagree</w:t>
      </w:r>
      <w:proofErr w:type="gramEnd"/>
    </w:p>
    <w:p w14:paraId="28BA3689" w14:textId="77777777" w:rsidR="00671EB6" w:rsidRPr="0064573D" w:rsidRDefault="00671EB6" w:rsidP="00671EB6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0ACAE6F6" w14:textId="77777777" w:rsidR="00671EB6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obstetrical procedures (Estimate:</w:t>
      </w:r>
    </w:p>
    <w:p w14:paraId="250B1FE5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VD</w:t>
      </w:r>
    </w:p>
    <w:p w14:paraId="36D35455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VD</w:t>
      </w:r>
    </w:p>
    <w:p w14:paraId="645706EF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ginal delivery</w:t>
      </w:r>
    </w:p>
    <w:p w14:paraId="79B1F8A8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sarean delivery</w:t>
      </w:r>
    </w:p>
    <w:p w14:paraId="3B9D2C35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sarean hysterectomy</w:t>
      </w:r>
    </w:p>
    <w:p w14:paraId="17B5CBBE" w14:textId="77777777" w:rsidR="00671EB6" w:rsidRDefault="00671EB6" w:rsidP="00671EB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55ED60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My gynecologic training has been adversely impacted by the COVID-19 pandemic.</w:t>
      </w:r>
    </w:p>
    <w:p w14:paraId="5F803BF0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55884BA4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gree</w:t>
      </w:r>
    </w:p>
    <w:p w14:paraId="68CAAA2B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eutral</w:t>
      </w:r>
    </w:p>
    <w:p w14:paraId="41EF1A6C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isagree</w:t>
      </w:r>
    </w:p>
    <w:p w14:paraId="0CD5832B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disagree</w:t>
      </w:r>
      <w:proofErr w:type="gramEnd"/>
    </w:p>
    <w:p w14:paraId="7615CB9B" w14:textId="77777777" w:rsidR="00671EB6" w:rsidRPr="0064573D" w:rsidRDefault="00671EB6" w:rsidP="00671E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30E1FC" w14:textId="77777777" w:rsidR="00671EB6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umbers of gynecologic procedures (Estimate):</w:t>
      </w:r>
    </w:p>
    <w:p w14:paraId="175A50F3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TAH</w:t>
      </w:r>
    </w:p>
    <w:p w14:paraId="7EE029EE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TVH</w:t>
      </w:r>
    </w:p>
    <w:p w14:paraId="78B57D61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Laparoscopic hysterectomy</w:t>
      </w:r>
    </w:p>
    <w:p w14:paraId="6597DE0F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iagnostic and Operative L/S</w:t>
      </w:r>
    </w:p>
    <w:p w14:paraId="0E2ECDFA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urgery for invasive cancer </w:t>
      </w:r>
    </w:p>
    <w:p w14:paraId="34A0B235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iagnostic and Operative hysterectomy</w:t>
      </w:r>
    </w:p>
    <w:p w14:paraId="13E1728C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Robotic surgery</w:t>
      </w:r>
    </w:p>
    <w:p w14:paraId="4AF42FCA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Incontinence and pelvic floor procedure </w:t>
      </w:r>
    </w:p>
    <w:p w14:paraId="14DA2470" w14:textId="77777777" w:rsidR="00671EB6" w:rsidRPr="0064573D" w:rsidRDefault="00671EB6" w:rsidP="00671E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FB49E2E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Have gynecological procedures been restricted at your institution?</w:t>
      </w:r>
    </w:p>
    <w:p w14:paraId="1F24F4BF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67CE1967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68B17256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7A7C38FC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0AA32365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If restrictions have been placed on gynecological procedures at your institution, how long have they been in place?</w:t>
      </w:r>
    </w:p>
    <w:p w14:paraId="2F91994F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pproximately 2 weeks</w:t>
      </w:r>
    </w:p>
    <w:p w14:paraId="7FB32757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pproximately 4 weeks</w:t>
      </w:r>
    </w:p>
    <w:p w14:paraId="16F924ED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pproximately 6 weeks</w:t>
      </w:r>
    </w:p>
    <w:p w14:paraId="6F0A565C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pproximately 8 weeks</w:t>
      </w:r>
    </w:p>
    <w:p w14:paraId="7AA00573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Greater than 8 weeks</w:t>
      </w:r>
    </w:p>
    <w:p w14:paraId="67FDFAB2" w14:textId="77777777" w:rsidR="00671EB6" w:rsidRPr="0064573D" w:rsidRDefault="00671EB6" w:rsidP="00671E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876A7D" w14:textId="77777777" w:rsidR="00671EB6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Have your CREOG scores been impacted by the COVID-19 pandemic?</w:t>
      </w:r>
    </w:p>
    <w:p w14:paraId="070CFF80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18B28CEC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14D4EEC9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47D95F93" w14:textId="77777777" w:rsidR="00671EB6" w:rsidRPr="0064573D" w:rsidRDefault="00671EB6" w:rsidP="00671EB6">
      <w:pPr>
        <w:pStyle w:val="ListParagraph"/>
        <w:spacing w:after="0" w:line="240" w:lineRule="auto"/>
        <w:ind w:left="1800"/>
        <w:rPr>
          <w:rFonts w:ascii="Times New Roman" w:hAnsi="Times New Roman" w:cs="Times New Roman"/>
          <w:sz w:val="24"/>
          <w:szCs w:val="24"/>
        </w:rPr>
      </w:pPr>
    </w:p>
    <w:p w14:paraId="793459F9" w14:textId="77777777" w:rsidR="00671EB6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Have your rotational evaluations been impacted by the COVID-19 pandemic?</w:t>
      </w:r>
    </w:p>
    <w:p w14:paraId="686CA1E9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2A8C5C9C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65C994E7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01623FA8" w14:textId="77777777" w:rsidR="00671EB6" w:rsidRPr="0064573D" w:rsidRDefault="00671EB6" w:rsidP="00671EB6">
      <w:pPr>
        <w:pStyle w:val="ListParagraph"/>
        <w:spacing w:after="0" w:line="240" w:lineRule="auto"/>
        <w:ind w:left="1800"/>
        <w:rPr>
          <w:rFonts w:ascii="Times New Roman" w:hAnsi="Times New Roman" w:cs="Times New Roman"/>
          <w:sz w:val="24"/>
          <w:szCs w:val="24"/>
        </w:rPr>
      </w:pPr>
    </w:p>
    <w:p w14:paraId="3130CC6D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 By the end of your chief year, will you reach your ACGME minimums?</w:t>
      </w:r>
    </w:p>
    <w:p w14:paraId="381F3483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202E4C70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2B372162" w14:textId="77777777" w:rsidR="00671EB6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7D086505" w14:textId="77777777" w:rsidR="00671EB6" w:rsidRPr="0064573D" w:rsidRDefault="00671EB6" w:rsidP="00671EB6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46186867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 Upon graduation, I am ready for independent practice in general obstetrics.</w:t>
      </w:r>
    </w:p>
    <w:p w14:paraId="316A0D5D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4C8F695F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gree</w:t>
      </w:r>
    </w:p>
    <w:p w14:paraId="34CA5161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eutral</w:t>
      </w:r>
    </w:p>
    <w:p w14:paraId="50A0D758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isagree</w:t>
      </w:r>
    </w:p>
    <w:p w14:paraId="45723465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disagree</w:t>
      </w:r>
      <w:proofErr w:type="gramEnd"/>
    </w:p>
    <w:p w14:paraId="4950CFF9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3C474FA9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 Upon graduation, I am ready for independent practice in general gynecology.</w:t>
      </w:r>
    </w:p>
    <w:p w14:paraId="16C7D5D2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0B62A173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gree</w:t>
      </w:r>
    </w:p>
    <w:p w14:paraId="61D8692E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eutral</w:t>
      </w:r>
    </w:p>
    <w:p w14:paraId="4647F096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isagree</w:t>
      </w:r>
    </w:p>
    <w:p w14:paraId="50E59364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disagree</w:t>
      </w:r>
      <w:proofErr w:type="gramEnd"/>
    </w:p>
    <w:p w14:paraId="1254488F" w14:textId="77777777" w:rsidR="00671EB6" w:rsidRPr="0064573D" w:rsidRDefault="00671EB6" w:rsidP="00671E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67058A3" w14:textId="77777777" w:rsidR="00671EB6" w:rsidRPr="0064573D" w:rsidRDefault="00671EB6" w:rsidP="00671E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How many days off per month on average do you have during the COVID-19 pandemic?</w:t>
      </w:r>
    </w:p>
    <w:p w14:paraId="5F053204" w14:textId="77777777" w:rsidR="00671EB6" w:rsidRPr="0064573D" w:rsidRDefault="00671EB6" w:rsidP="00671EB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Less than 4 days off per month</w:t>
      </w:r>
    </w:p>
    <w:p w14:paraId="655CA442" w14:textId="77777777" w:rsidR="00671EB6" w:rsidRPr="0064573D" w:rsidRDefault="00671EB6" w:rsidP="00671EB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lastRenderedPageBreak/>
        <w:t>4 days off per month</w:t>
      </w:r>
    </w:p>
    <w:p w14:paraId="2E166BE4" w14:textId="77777777" w:rsidR="00671EB6" w:rsidRPr="0064573D" w:rsidRDefault="00671EB6" w:rsidP="00671EB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Greater than 4 days off per month </w:t>
      </w:r>
    </w:p>
    <w:p w14:paraId="2D35E398" w14:textId="77777777" w:rsidR="00671EB6" w:rsidRPr="0064573D" w:rsidRDefault="00671EB6" w:rsidP="00671EB6">
      <w:pPr>
        <w:pStyle w:val="ListParagraph"/>
        <w:autoSpaceDE w:val="0"/>
        <w:autoSpaceDN w:val="0"/>
        <w:adjustRightInd w:val="0"/>
        <w:ind w:left="1440"/>
        <w:rPr>
          <w:rFonts w:ascii="Times New Roman" w:hAnsi="Times New Roman" w:cs="Times New Roman"/>
          <w:sz w:val="24"/>
          <w:szCs w:val="24"/>
        </w:rPr>
      </w:pPr>
    </w:p>
    <w:p w14:paraId="076908ED" w14:textId="77777777" w:rsidR="00671EB6" w:rsidRPr="0064573D" w:rsidRDefault="00671EB6" w:rsidP="00671E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Have you violated the 80-hour per week duty requirement during the COVID-19 pandemic?</w:t>
      </w:r>
    </w:p>
    <w:p w14:paraId="6388233E" w14:textId="77777777" w:rsidR="00671EB6" w:rsidRPr="0064573D" w:rsidRDefault="00671EB6" w:rsidP="00671EB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78BCF5BC" w14:textId="77777777" w:rsidR="00671EB6" w:rsidRPr="0064573D" w:rsidRDefault="00671EB6" w:rsidP="00671EB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042C22F0" w14:textId="77777777" w:rsidR="00671EB6" w:rsidRPr="0064573D" w:rsidRDefault="00671EB6" w:rsidP="00671EB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2C450B8F" w14:textId="77777777" w:rsidR="00671EB6" w:rsidRPr="0064573D" w:rsidRDefault="00671EB6" w:rsidP="00671EB6">
      <w:pPr>
        <w:pStyle w:val="ListParagraph"/>
        <w:autoSpaceDE w:val="0"/>
        <w:autoSpaceDN w:val="0"/>
        <w:adjustRightInd w:val="0"/>
        <w:ind w:left="1440"/>
        <w:rPr>
          <w:rFonts w:ascii="Times New Roman" w:hAnsi="Times New Roman" w:cs="Times New Roman"/>
          <w:sz w:val="24"/>
          <w:szCs w:val="24"/>
        </w:rPr>
      </w:pPr>
    </w:p>
    <w:p w14:paraId="6FD93387" w14:textId="77777777" w:rsidR="00671EB6" w:rsidRPr="0064573D" w:rsidRDefault="00671EB6" w:rsidP="00671E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When caring for patients with COVID-19, were you provided adequate PPE?</w:t>
      </w:r>
    </w:p>
    <w:p w14:paraId="7A9AC64A" w14:textId="77777777" w:rsidR="00671EB6" w:rsidRPr="0064573D" w:rsidRDefault="00671EB6" w:rsidP="00671EB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1EB5F5A7" w14:textId="77777777" w:rsidR="00671EB6" w:rsidRPr="0064573D" w:rsidRDefault="00671EB6" w:rsidP="00671EB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459DC961" w14:textId="77777777" w:rsidR="00671EB6" w:rsidRDefault="00671EB6" w:rsidP="00671EB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5143738A" w14:textId="77777777" w:rsidR="00671EB6" w:rsidRPr="00F62098" w:rsidRDefault="00671EB6" w:rsidP="00671E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B46527" w14:textId="77777777" w:rsidR="00671EB6" w:rsidRPr="00F62098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2098">
        <w:rPr>
          <w:rFonts w:ascii="Times New Roman" w:hAnsi="Times New Roman" w:cs="Times New Roman"/>
          <w:sz w:val="24"/>
          <w:szCs w:val="24"/>
        </w:rPr>
        <w:t>The COVID-19 pandemic has adversely impacted my mental health and has interfered with my ability to perform at work.</w:t>
      </w:r>
    </w:p>
    <w:p w14:paraId="5A9951D9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46E5D304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gree</w:t>
      </w:r>
    </w:p>
    <w:p w14:paraId="79DD0A7B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eutral</w:t>
      </w:r>
    </w:p>
    <w:p w14:paraId="2FE7FC35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isagree</w:t>
      </w:r>
    </w:p>
    <w:p w14:paraId="71C349E7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disagree</w:t>
      </w:r>
      <w:proofErr w:type="gramEnd"/>
    </w:p>
    <w:p w14:paraId="6BF71C26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01FFDA1D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My residency program directors/leadership have been supportive during the COVID-19 pandemic by prioritizing opportunities for education.</w:t>
      </w:r>
    </w:p>
    <w:p w14:paraId="4F5F4B33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15D4B401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1C0A57FE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53DE65A4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15EE3187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My residency program directors/leadership have been supportive during the COVID-19 pandemic by supporting wellness efforts/mental health education.</w:t>
      </w:r>
    </w:p>
    <w:p w14:paraId="6DEEBF90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7B37E800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2ACC4F66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7B0EB838" w14:textId="77777777" w:rsidR="00671EB6" w:rsidRPr="0064573D" w:rsidRDefault="00671EB6" w:rsidP="00671E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EBE3713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oes your institution have resources available for trainees dealing with mental health struggles?</w:t>
      </w:r>
    </w:p>
    <w:p w14:paraId="6253C21F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424B0098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52629F2F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2C81B15B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067DBD63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I have utilized the resources of my program and/or institution for dealing with my mental health during the COVID-19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pandemic</w:t>
      </w:r>
      <w:proofErr w:type="gramEnd"/>
    </w:p>
    <w:p w14:paraId="20D743D4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7D51CCB7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gree</w:t>
      </w:r>
    </w:p>
    <w:p w14:paraId="46278B3B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lastRenderedPageBreak/>
        <w:t>Neutral</w:t>
      </w:r>
    </w:p>
    <w:p w14:paraId="76152EEC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isagree</w:t>
      </w:r>
    </w:p>
    <w:p w14:paraId="25B6016E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disagree</w:t>
      </w:r>
      <w:proofErr w:type="gramEnd"/>
    </w:p>
    <w:p w14:paraId="5261AFCD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08A23952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Have you, or any OBGYN resident that you know, ever had suicidal thoughts, or attempted self-harm or committed suicide during the COVID-19 pandemic?</w:t>
      </w:r>
    </w:p>
    <w:p w14:paraId="527DBD34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3CD0597E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20061C4E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25789489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1DE70817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If I could do it all over again, I would still pursue a career in OBGYN.</w:t>
      </w:r>
    </w:p>
    <w:p w14:paraId="432E164C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5A1A4770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gree</w:t>
      </w:r>
    </w:p>
    <w:p w14:paraId="3D3367C2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eutral</w:t>
      </w:r>
    </w:p>
    <w:p w14:paraId="78204FAB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isagree</w:t>
      </w:r>
    </w:p>
    <w:p w14:paraId="0A9D5D4B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disagree</w:t>
      </w:r>
      <w:proofErr w:type="gramEnd"/>
    </w:p>
    <w:p w14:paraId="5210B7A0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6661437F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If I could do it all over again, I would still pursue a career in MEDICINE itself.   </w:t>
      </w:r>
    </w:p>
    <w:p w14:paraId="3C675F31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64BB9E89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gree</w:t>
      </w:r>
    </w:p>
    <w:p w14:paraId="0CBDCF68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eutral</w:t>
      </w:r>
    </w:p>
    <w:p w14:paraId="68CA6FE4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Disagree</w:t>
      </w:r>
    </w:p>
    <w:p w14:paraId="393376FD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Strongly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disagree</w:t>
      </w:r>
      <w:proofErr w:type="gramEnd"/>
    </w:p>
    <w:p w14:paraId="066896BD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756B876E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Have you been infected with COVID-19 yourself?</w:t>
      </w:r>
    </w:p>
    <w:p w14:paraId="39377EB2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210456B2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3E7EB0F2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1D571C4B" w14:textId="77777777" w:rsidR="00671EB6" w:rsidRPr="0064573D" w:rsidRDefault="00671EB6" w:rsidP="00671E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1E51DB2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 Have your immediate household contacts been infected with COVID-19?</w:t>
      </w:r>
    </w:p>
    <w:p w14:paraId="3DB11533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4D870FB5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517265D9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2CBA2088" w14:textId="77777777" w:rsidR="00671EB6" w:rsidRPr="0064573D" w:rsidRDefault="00671EB6" w:rsidP="00671E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B7ECE0E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re you vaccinated?</w:t>
      </w:r>
    </w:p>
    <w:p w14:paraId="4AB3E852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Yes</w:t>
      </w:r>
    </w:p>
    <w:p w14:paraId="72E467BB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</w:t>
      </w:r>
    </w:p>
    <w:p w14:paraId="3F6C57E3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t sure</w:t>
      </w:r>
    </w:p>
    <w:p w14:paraId="3A74691F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1EF192F2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How else has the COVID-19 pandemic impacted you as a resident?  (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Pr="0064573D">
        <w:rPr>
          <w:rFonts w:ascii="Times New Roman" w:hAnsi="Times New Roman" w:cs="Times New Roman"/>
          <w:sz w:val="24"/>
          <w:szCs w:val="24"/>
        </w:rPr>
        <w:t xml:space="preserve"> response)</w:t>
      </w:r>
    </w:p>
    <w:p w14:paraId="349F08BC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541EDE53" w14:textId="77777777" w:rsidR="00671EB6" w:rsidRDefault="00671EB6" w:rsidP="00671E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4401AD" w14:textId="77777777" w:rsidR="00671EB6" w:rsidRPr="0064573D" w:rsidRDefault="00671EB6" w:rsidP="00671E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573D">
        <w:rPr>
          <w:rFonts w:ascii="Times New Roman" w:hAnsi="Times New Roman" w:cs="Times New Roman"/>
          <w:b/>
          <w:bCs/>
          <w:sz w:val="24"/>
          <w:szCs w:val="24"/>
        </w:rPr>
        <w:lastRenderedPageBreak/>
        <w:t>DEMOGRAPHICS:</w:t>
      </w:r>
    </w:p>
    <w:p w14:paraId="2F01166D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Residency year</w:t>
      </w:r>
    </w:p>
    <w:p w14:paraId="57C61F80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PGY1</w:t>
      </w:r>
    </w:p>
    <w:p w14:paraId="66B34B69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PGY2</w:t>
      </w:r>
    </w:p>
    <w:p w14:paraId="0760FA27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PGY3</w:t>
      </w:r>
    </w:p>
    <w:p w14:paraId="2E695913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PGY4</w:t>
      </w:r>
    </w:p>
    <w:p w14:paraId="1A8AFC81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6105A918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 Gender</w:t>
      </w:r>
    </w:p>
    <w:p w14:paraId="3134DB75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Cis Male</w:t>
      </w:r>
    </w:p>
    <w:p w14:paraId="53D3D3E5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Cis Female</w:t>
      </w:r>
    </w:p>
    <w:p w14:paraId="0074E178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Trans male</w:t>
      </w:r>
    </w:p>
    <w:p w14:paraId="1EFA73F0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Trans female</w:t>
      </w:r>
    </w:p>
    <w:p w14:paraId="093E92A3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on-binary</w:t>
      </w:r>
    </w:p>
    <w:p w14:paraId="408C2B07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Gender non-conforming</w:t>
      </w:r>
    </w:p>
    <w:p w14:paraId="5C5B8964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Prefer not to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answer</w:t>
      </w:r>
      <w:proofErr w:type="gramEnd"/>
    </w:p>
    <w:p w14:paraId="3EB29B64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650031E7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ge</w:t>
      </w:r>
    </w:p>
    <w:p w14:paraId="53875E4F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21-24</w:t>
      </w:r>
    </w:p>
    <w:p w14:paraId="0B39CC0D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25-29</w:t>
      </w:r>
    </w:p>
    <w:p w14:paraId="4355CFE9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30-34</w:t>
      </w:r>
    </w:p>
    <w:p w14:paraId="4E15F888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35-39</w:t>
      </w:r>
    </w:p>
    <w:p w14:paraId="3BEC5FE9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40-44</w:t>
      </w:r>
    </w:p>
    <w:p w14:paraId="762833B3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45-49</w:t>
      </w:r>
    </w:p>
    <w:p w14:paraId="7F5453DB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50+</w:t>
      </w:r>
    </w:p>
    <w:p w14:paraId="6122063F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71568B4E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Race</w:t>
      </w:r>
    </w:p>
    <w:p w14:paraId="202B292C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Asian or Pacific Islander</w:t>
      </w:r>
    </w:p>
    <w:p w14:paraId="32D73DF3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 xml:space="preserve">Black or </w:t>
      </w:r>
      <w:proofErr w:type="gramStart"/>
      <w:r w:rsidRPr="0064573D">
        <w:rPr>
          <w:rFonts w:ascii="Times New Roman" w:hAnsi="Times New Roman" w:cs="Times New Roman"/>
          <w:sz w:val="24"/>
          <w:szCs w:val="24"/>
        </w:rPr>
        <w:t>African-American</w:t>
      </w:r>
      <w:proofErr w:type="gramEnd"/>
    </w:p>
    <w:p w14:paraId="06705944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Caucasian or White</w:t>
      </w:r>
    </w:p>
    <w:p w14:paraId="1F1D2BD8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73D">
        <w:rPr>
          <w:rFonts w:ascii="Times New Roman" w:hAnsi="Times New Roman" w:cs="Times New Roman"/>
          <w:sz w:val="24"/>
          <w:szCs w:val="24"/>
        </w:rPr>
        <w:t>Latine</w:t>
      </w:r>
      <w:proofErr w:type="spellEnd"/>
      <w:r w:rsidRPr="0064573D">
        <w:rPr>
          <w:rFonts w:ascii="Times New Roman" w:hAnsi="Times New Roman" w:cs="Times New Roman"/>
          <w:sz w:val="24"/>
          <w:szCs w:val="24"/>
        </w:rPr>
        <w:t xml:space="preserve"> or Latinx</w:t>
      </w:r>
    </w:p>
    <w:p w14:paraId="3D27C267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Native American or Alaskan Native</w:t>
      </w:r>
    </w:p>
    <w:p w14:paraId="3959C774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573D">
        <w:rPr>
          <w:rFonts w:ascii="Times New Roman" w:hAnsi="Times New Roman" w:cs="Times New Roman"/>
          <w:sz w:val="24"/>
          <w:szCs w:val="24"/>
        </w:rPr>
        <w:t>Biracial</w:t>
      </w:r>
    </w:p>
    <w:p w14:paraId="44458568" w14:textId="77777777" w:rsidR="00671EB6" w:rsidRPr="0064573D" w:rsidRDefault="00671EB6" w:rsidP="00671EB6">
      <w:pPr>
        <w:rPr>
          <w:rFonts w:ascii="Times New Roman" w:hAnsi="Times New Roman" w:cs="Times New Roman"/>
          <w:sz w:val="24"/>
          <w:szCs w:val="24"/>
        </w:rPr>
      </w:pPr>
    </w:p>
    <w:p w14:paraId="3A1BBF92" w14:textId="77777777" w:rsidR="00671EB6" w:rsidRPr="0064573D" w:rsidRDefault="00671EB6" w:rsidP="00671E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Where is your residency program located?</w:t>
      </w:r>
    </w:p>
    <w:p w14:paraId="5591273E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ACOG District I (</w:t>
      </w:r>
      <w:r w:rsidRPr="0064573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tlantic Provinces, Chile, Connecticut, Maine, Massachusetts, Quebec, Rhode Island, and Vermont)</w:t>
      </w:r>
    </w:p>
    <w:p w14:paraId="3C9B623F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ACOG District II (New York and Bermuda)</w:t>
      </w:r>
    </w:p>
    <w:p w14:paraId="3014D3DE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ACOG District III (</w:t>
      </w:r>
      <w:r w:rsidRPr="0064573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laware, Dominican Republic, New Jersey, and Pennsylvania</w:t>
      </w:r>
    </w:p>
    <w:p w14:paraId="2A10C258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ACOG District IV (</w:t>
      </w:r>
      <w:r w:rsidRPr="0064573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istrict of Columbia, Georgia, Maryland, North Carolina, South Carolina, Virginia, West Virginia, Argentina, Puerto </w:t>
      </w:r>
      <w:proofErr w:type="gramStart"/>
      <w:r w:rsidRPr="0064573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ico</w:t>
      </w:r>
      <w:proofErr w:type="gramEnd"/>
      <w:r w:rsidRPr="0064573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he West Indies</w:t>
      </w:r>
    </w:p>
    <w:p w14:paraId="5FFC6383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ACOG District V (I</w:t>
      </w:r>
      <w:r w:rsidRPr="0064573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diana, Kentucky, Ohio, Michigan, and Ontario</w:t>
      </w:r>
    </w:p>
    <w:p w14:paraId="7082859C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COG District VI (</w:t>
      </w:r>
      <w:r w:rsidRPr="0064573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llinois, Iowa, Minnesota, Nebraska, North Dakota, South Dakota, Wisconsin, Manitoba, Saskatchewan, and Peru</w:t>
      </w:r>
    </w:p>
    <w:p w14:paraId="5A4C9686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ACOG District VII (</w:t>
      </w:r>
      <w:r w:rsidRPr="0064573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abama, Arkansas, Kansas, Louisiana, Mexico, Mississippi, Missouri, Oklahoma, and Tennessee).</w:t>
      </w:r>
    </w:p>
    <w:p w14:paraId="47377F67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ACOG District VIII (</w:t>
      </w:r>
      <w:r w:rsidRPr="0064573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aska, Alberta, Arizona, British Columbia, Central America, Colorado, Hawaii, Idaho, Montana, Nevada, New Mexico, Oregon, Utah, Washington, Wyoming, American Samoa, Guam, Northwest Territory, and Yukon Territory)</w:t>
      </w:r>
    </w:p>
    <w:p w14:paraId="371F5B66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ACOG District IX (</w:t>
      </w:r>
      <w:r w:rsidRPr="0064573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lifornia and Ecuador)</w:t>
      </w:r>
    </w:p>
    <w:p w14:paraId="49022EBF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Armed Forces District</w:t>
      </w:r>
    </w:p>
    <w:p w14:paraId="73C8354B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ACOG District XI (Texas)</w:t>
      </w:r>
    </w:p>
    <w:p w14:paraId="62B16B44" w14:textId="77777777" w:rsidR="00671EB6" w:rsidRPr="0064573D" w:rsidRDefault="00671EB6" w:rsidP="00671EB6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573D">
        <w:rPr>
          <w:rFonts w:ascii="Times New Roman" w:hAnsi="Times New Roman" w:cs="Times New Roman"/>
          <w:color w:val="000000" w:themeColor="text1"/>
          <w:sz w:val="24"/>
          <w:szCs w:val="24"/>
        </w:rPr>
        <w:t>ACOG District XII (Florida and Colombia)</w:t>
      </w:r>
    </w:p>
    <w:p w14:paraId="4B6CF4A2" w14:textId="77777777" w:rsidR="00671EB6" w:rsidRDefault="00671EB6" w:rsidP="00671EB6"/>
    <w:p w14:paraId="2AF25590" w14:textId="77777777" w:rsidR="00AA179A" w:rsidRDefault="00AA179A"/>
    <w:sectPr w:rsidR="00AA179A" w:rsidSect="009D6942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9007803"/>
      <w:docPartObj>
        <w:docPartGallery w:val="Page Numbers (Bottom of Page)"/>
        <w:docPartUnique/>
      </w:docPartObj>
    </w:sdtPr>
    <w:sdtContent>
      <w:p w14:paraId="1381336E" w14:textId="77777777" w:rsidR="00FC254C" w:rsidRDefault="00000000" w:rsidP="008114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9EC6EB" w14:textId="77777777" w:rsidR="00FC254C" w:rsidRDefault="00000000" w:rsidP="00FC25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81122994"/>
      <w:docPartObj>
        <w:docPartGallery w:val="Page Numbers (Bottom of Page)"/>
        <w:docPartUnique/>
      </w:docPartObj>
    </w:sdtPr>
    <w:sdtContent>
      <w:p w14:paraId="5F357AC1" w14:textId="77777777" w:rsidR="00FC254C" w:rsidRPr="009D6942" w:rsidRDefault="00000000" w:rsidP="0081141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D6942">
          <w:rPr>
            <w:rStyle w:val="PageNumber"/>
            <w:rFonts w:ascii="Times New Roman" w:hAnsi="Times New Roman" w:cs="Times New Roman"/>
          </w:rPr>
          <w:fldChar w:fldCharType="begin"/>
        </w:r>
        <w:r w:rsidRPr="009D694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D6942">
          <w:rPr>
            <w:rStyle w:val="PageNumber"/>
            <w:rFonts w:ascii="Times New Roman" w:hAnsi="Times New Roman" w:cs="Times New Roman"/>
          </w:rPr>
          <w:fldChar w:fldCharType="separate"/>
        </w:r>
        <w:r w:rsidRPr="009D6942">
          <w:rPr>
            <w:rStyle w:val="PageNumber"/>
            <w:rFonts w:ascii="Times New Roman" w:hAnsi="Times New Roman" w:cs="Times New Roman"/>
            <w:noProof/>
          </w:rPr>
          <w:t>26</w:t>
        </w:r>
        <w:r w:rsidRPr="009D694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CA9ED67" w:rsidRPr="009D6942" w14:paraId="2B92FB51" w14:textId="77777777" w:rsidTr="0CA9ED67">
      <w:tc>
        <w:tcPr>
          <w:tcW w:w="3120" w:type="dxa"/>
        </w:tcPr>
        <w:p w14:paraId="21B33866" w14:textId="77777777" w:rsidR="0CA9ED67" w:rsidRPr="009D6942" w:rsidRDefault="00000000" w:rsidP="00FC254C">
          <w:pPr>
            <w:pStyle w:val="Header"/>
            <w:ind w:left="-115" w:right="360"/>
            <w:rPr>
              <w:rFonts w:ascii="Times New Roman" w:hAnsi="Times New Roman" w:cs="Times New Roman"/>
            </w:rPr>
          </w:pPr>
        </w:p>
      </w:tc>
      <w:tc>
        <w:tcPr>
          <w:tcW w:w="3120" w:type="dxa"/>
        </w:tcPr>
        <w:p w14:paraId="73876550" w14:textId="77777777" w:rsidR="0CA9ED67" w:rsidRPr="009D6942" w:rsidRDefault="00000000" w:rsidP="0CA9ED67">
          <w:pPr>
            <w:pStyle w:val="Header"/>
            <w:jc w:val="center"/>
            <w:rPr>
              <w:rFonts w:ascii="Times New Roman" w:hAnsi="Times New Roman" w:cs="Times New Roman"/>
            </w:rPr>
          </w:pPr>
        </w:p>
      </w:tc>
      <w:tc>
        <w:tcPr>
          <w:tcW w:w="3120" w:type="dxa"/>
        </w:tcPr>
        <w:p w14:paraId="2C469A1C" w14:textId="77777777" w:rsidR="0CA9ED67" w:rsidRPr="009D6942" w:rsidRDefault="00000000" w:rsidP="0CA9ED67">
          <w:pPr>
            <w:pStyle w:val="Header"/>
            <w:ind w:right="-115"/>
            <w:jc w:val="right"/>
            <w:rPr>
              <w:rFonts w:ascii="Times New Roman" w:hAnsi="Times New Roman" w:cs="Times New Roman"/>
            </w:rPr>
          </w:pPr>
        </w:p>
      </w:tc>
    </w:tr>
  </w:tbl>
  <w:p w14:paraId="40C00F6B" w14:textId="77777777" w:rsidR="0CA9ED67" w:rsidRDefault="00000000" w:rsidP="0CA9ED6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CA9ED67" w14:paraId="5A1268CA" w14:textId="77777777" w:rsidTr="0CA9ED67">
      <w:tc>
        <w:tcPr>
          <w:tcW w:w="3120" w:type="dxa"/>
        </w:tcPr>
        <w:p w14:paraId="2DF1B807" w14:textId="77777777" w:rsidR="0CA9ED67" w:rsidRDefault="00000000" w:rsidP="0CA9ED67">
          <w:pPr>
            <w:pStyle w:val="Header"/>
            <w:ind w:left="-115"/>
          </w:pPr>
        </w:p>
      </w:tc>
      <w:tc>
        <w:tcPr>
          <w:tcW w:w="3120" w:type="dxa"/>
        </w:tcPr>
        <w:p w14:paraId="2D2DC1D5" w14:textId="77777777" w:rsidR="0CA9ED67" w:rsidRDefault="00000000" w:rsidP="0CA9ED67">
          <w:pPr>
            <w:pStyle w:val="Header"/>
            <w:jc w:val="center"/>
          </w:pPr>
        </w:p>
      </w:tc>
      <w:tc>
        <w:tcPr>
          <w:tcW w:w="3120" w:type="dxa"/>
        </w:tcPr>
        <w:p w14:paraId="4F71C153" w14:textId="77777777" w:rsidR="0CA9ED67" w:rsidRDefault="00000000" w:rsidP="0CA9ED67">
          <w:pPr>
            <w:pStyle w:val="Header"/>
            <w:ind w:right="-115"/>
            <w:jc w:val="right"/>
          </w:pPr>
        </w:p>
      </w:tc>
    </w:tr>
  </w:tbl>
  <w:p w14:paraId="0F4AECD8" w14:textId="77777777" w:rsidR="0CA9ED67" w:rsidRDefault="00000000" w:rsidP="0CA9ED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197F03"/>
    <w:multiLevelType w:val="hybridMultilevel"/>
    <w:tmpl w:val="E9DC51EA"/>
    <w:lvl w:ilvl="0" w:tplc="DA44E27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75145931"/>
    <w:multiLevelType w:val="hybridMultilevel"/>
    <w:tmpl w:val="6F2AF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2397001">
    <w:abstractNumId w:val="1"/>
  </w:num>
  <w:num w:numId="2" w16cid:durableId="1638098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EB6"/>
    <w:rsid w:val="00173481"/>
    <w:rsid w:val="0027571A"/>
    <w:rsid w:val="00671EB6"/>
    <w:rsid w:val="00674B53"/>
    <w:rsid w:val="007743AB"/>
    <w:rsid w:val="00870E4C"/>
    <w:rsid w:val="00887FD3"/>
    <w:rsid w:val="008F2D4C"/>
    <w:rsid w:val="0093421C"/>
    <w:rsid w:val="0093503D"/>
    <w:rsid w:val="00AA179A"/>
    <w:rsid w:val="00B914D1"/>
    <w:rsid w:val="00B93908"/>
    <w:rsid w:val="00BF2DFF"/>
    <w:rsid w:val="00C26428"/>
    <w:rsid w:val="00C27661"/>
    <w:rsid w:val="00C41A79"/>
    <w:rsid w:val="00E8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B1B8D"/>
  <w15:chartTrackingRefBased/>
  <w15:docId w15:val="{FA522B47-4853-2245-87FF-0845DA40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EB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671EB6"/>
  </w:style>
  <w:style w:type="paragraph" w:styleId="Header">
    <w:name w:val="header"/>
    <w:basedOn w:val="Normal"/>
    <w:link w:val="HeaderChar"/>
    <w:uiPriority w:val="99"/>
    <w:unhideWhenUsed/>
    <w:rsid w:val="00671EB6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671EB6"/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71EB6"/>
  </w:style>
  <w:style w:type="paragraph" w:styleId="Footer">
    <w:name w:val="footer"/>
    <w:basedOn w:val="Normal"/>
    <w:link w:val="FooterChar"/>
    <w:uiPriority w:val="99"/>
    <w:unhideWhenUsed/>
    <w:rsid w:val="00671EB6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671EB6"/>
    <w:rPr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671EB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71EB6"/>
  </w:style>
  <w:style w:type="character" w:styleId="LineNumber">
    <w:name w:val="line number"/>
    <w:basedOn w:val="DefaultParagraphFont"/>
    <w:uiPriority w:val="99"/>
    <w:semiHidden/>
    <w:unhideWhenUsed/>
    <w:rsid w:val="00671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47</Words>
  <Characters>4261</Characters>
  <Application>Microsoft Office Word</Application>
  <DocSecurity>0</DocSecurity>
  <Lines>35</Lines>
  <Paragraphs>9</Paragraphs>
  <ScaleCrop>false</ScaleCrop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raus</dc:creator>
  <cp:keywords/>
  <dc:description/>
  <cp:lastModifiedBy>Alex Kraus</cp:lastModifiedBy>
  <cp:revision>1</cp:revision>
  <dcterms:created xsi:type="dcterms:W3CDTF">2023-07-02T10:58:00Z</dcterms:created>
  <dcterms:modified xsi:type="dcterms:W3CDTF">2023-07-02T10:59:00Z</dcterms:modified>
</cp:coreProperties>
</file>